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C5639" w14:textId="262EC600" w:rsidR="007E5547" w:rsidRDefault="008A0FF2" w:rsidP="00F20FB4">
      <w:pPr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B6EAD76" wp14:editId="236FB49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9624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5547" w:rsidRPr="00F20FB4">
        <w:rPr>
          <w:rFonts w:ascii="Times New Roman" w:hAnsi="Times New Roman" w:cs="Times New Roman"/>
          <w:b/>
          <w:bCs/>
        </w:rPr>
        <w:t>Supplementary Figure 1.</w:t>
      </w:r>
      <w:r w:rsidR="007E5547" w:rsidRPr="00F20FB4">
        <w:rPr>
          <w:rFonts w:ascii="Times New Roman" w:hAnsi="Times New Roman" w:cs="Times New Roman"/>
        </w:rPr>
        <w:t xml:space="preserve"> </w:t>
      </w:r>
      <w:r w:rsidR="00D65880" w:rsidRPr="00B1100B">
        <w:rPr>
          <w:rFonts w:ascii="Times New Roman" w:hAnsi="Times New Roman" w:cs="Times New Roman"/>
          <w:b/>
          <w:bCs/>
        </w:rPr>
        <w:t>Gene Set Enrichment Analysis (GSEA) for gene ontology (GO) between achalasia and healthy controls in distal esophagus.</w:t>
      </w:r>
      <w:r w:rsidR="00D65880" w:rsidRPr="00F20FB4">
        <w:rPr>
          <w:rFonts w:ascii="Times New Roman" w:hAnsi="Times New Roman" w:cs="Times New Roman"/>
        </w:rPr>
        <w:t xml:space="preserve"> </w:t>
      </w:r>
      <w:r w:rsidR="007E5547" w:rsidRPr="00F20FB4">
        <w:rPr>
          <w:rFonts w:ascii="Times New Roman" w:hAnsi="Times New Roman" w:cs="Times New Roman"/>
        </w:rPr>
        <w:t xml:space="preserve">The top terms of </w:t>
      </w:r>
      <w:r w:rsidR="00D65880" w:rsidRPr="00F20FB4">
        <w:rPr>
          <w:rFonts w:ascii="Times New Roman" w:hAnsi="Times New Roman" w:cs="Times New Roman"/>
        </w:rPr>
        <w:t>biological processes in GO enrichment analysis are shown.</w:t>
      </w:r>
    </w:p>
    <w:p w14:paraId="6D0F7BC7" w14:textId="060C8339" w:rsidR="00D65880" w:rsidRPr="00F20FB4" w:rsidRDefault="00D65880" w:rsidP="00F20FB4">
      <w:pPr>
        <w:jc w:val="both"/>
        <w:rPr>
          <w:rFonts w:ascii="Times New Roman" w:hAnsi="Times New Roman" w:cs="Times New Roman"/>
        </w:rPr>
      </w:pPr>
    </w:p>
    <w:p w14:paraId="7080621C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378BC074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C91B088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78D8464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05CD5B9D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67EC3147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7EEEE1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87E140C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5693264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00D38080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AA8BD6A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4234C43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76340A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7BB1A23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E88AB6E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511BEF61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783277F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F7C77D6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08D44BDC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60F51EC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525B3FD1" w14:textId="63C47C59" w:rsidR="00D65880" w:rsidRPr="00F20FB4" w:rsidRDefault="008A0FF2" w:rsidP="00F20FB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3E34012" wp14:editId="44641301">
            <wp:extent cx="5943600" cy="396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5880" w:rsidRPr="00B1100B">
        <w:rPr>
          <w:rFonts w:ascii="Times New Roman" w:hAnsi="Times New Roman" w:cs="Times New Roman"/>
          <w:b/>
          <w:bCs/>
        </w:rPr>
        <w:t>Supplementary Figure 2. Gene Set Enrichment Analysis (GSEA) for gene ontology (GO) between achalasia and healthy controls in proximal esophagus.</w:t>
      </w:r>
      <w:r w:rsidR="00D65880" w:rsidRPr="00F20FB4">
        <w:rPr>
          <w:rFonts w:ascii="Times New Roman" w:hAnsi="Times New Roman" w:cs="Times New Roman"/>
        </w:rPr>
        <w:t xml:space="preserve"> The top terms of biological processes in GO enrichment analysis are shown.</w:t>
      </w:r>
    </w:p>
    <w:p w14:paraId="2912D3FC" w14:textId="1C5DFA45" w:rsidR="00D65880" w:rsidRPr="00F20FB4" w:rsidRDefault="00D65880" w:rsidP="00F20FB4">
      <w:pPr>
        <w:jc w:val="both"/>
        <w:rPr>
          <w:rFonts w:ascii="Times New Roman" w:hAnsi="Times New Roman" w:cs="Times New Roman"/>
        </w:rPr>
      </w:pPr>
    </w:p>
    <w:p w14:paraId="1D9890E0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C54D105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B566A62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3D79C7E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DE091E0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00241148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5D6CDFC1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9746EE4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A873761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39CCC68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38A2B055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2AC1AC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3A29038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51E1355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B71C780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361FA7FC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550D6E0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591531FE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539B910" w14:textId="355E1432" w:rsidR="00D65880" w:rsidRPr="00F20FB4" w:rsidRDefault="008A0FF2" w:rsidP="00F20FB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5398034" wp14:editId="7B6BB443">
            <wp:extent cx="5943600" cy="396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5880" w:rsidRPr="00B1100B">
        <w:rPr>
          <w:rFonts w:ascii="Times New Roman" w:hAnsi="Times New Roman" w:cs="Times New Roman"/>
          <w:b/>
          <w:bCs/>
        </w:rPr>
        <w:t>Supplementary Figure 3. Gene Set Enrichment Analysis (GSEA) for gene ontology (GO) between type I achalasia and healthy controls in distal esophagus.</w:t>
      </w:r>
      <w:r w:rsidR="00D65880" w:rsidRPr="00F20FB4">
        <w:rPr>
          <w:rFonts w:ascii="Times New Roman" w:hAnsi="Times New Roman" w:cs="Times New Roman"/>
        </w:rPr>
        <w:t xml:space="preserve"> The top terms of biological processes in GO enrichment analysis are shown.</w:t>
      </w:r>
    </w:p>
    <w:p w14:paraId="07D3037E" w14:textId="72378F83" w:rsidR="00D65880" w:rsidRPr="00F20FB4" w:rsidRDefault="00D65880" w:rsidP="00F20FB4">
      <w:pPr>
        <w:jc w:val="both"/>
        <w:rPr>
          <w:rFonts w:ascii="Times New Roman" w:hAnsi="Times New Roman" w:cs="Times New Roman"/>
        </w:rPr>
      </w:pPr>
    </w:p>
    <w:p w14:paraId="13098EDA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770CD3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5765C7EF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3F7E8FE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3A69AF8E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9A541A4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0BEAB6A7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01FDD31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D14C1A7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6E6F367A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32CDE654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39F9E009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6DE7311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1E08C16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B3D6E06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8FACF9D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CB1617E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6A79E0E0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31ECF82F" w14:textId="15C1CDAD" w:rsidR="00D65880" w:rsidRPr="00F20FB4" w:rsidRDefault="008A0FF2" w:rsidP="00F20FB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6FC302D" wp14:editId="5E372010">
            <wp:extent cx="5943600" cy="3962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5880" w:rsidRPr="00B1100B">
        <w:rPr>
          <w:rFonts w:ascii="Times New Roman" w:hAnsi="Times New Roman" w:cs="Times New Roman"/>
          <w:b/>
          <w:bCs/>
        </w:rPr>
        <w:t xml:space="preserve">Supplementary Figure 4. Gene Set Enrichment Analysis (GSEA) for gene ontology (GO) between type </w:t>
      </w:r>
      <w:r w:rsidR="00F20FB4" w:rsidRPr="00B1100B">
        <w:rPr>
          <w:rFonts w:ascii="Times New Roman" w:hAnsi="Times New Roman" w:cs="Times New Roman"/>
          <w:b/>
          <w:bCs/>
        </w:rPr>
        <w:t>II</w:t>
      </w:r>
      <w:r w:rsidR="00D65880" w:rsidRPr="00B1100B">
        <w:rPr>
          <w:rFonts w:ascii="Times New Roman" w:hAnsi="Times New Roman" w:cs="Times New Roman"/>
          <w:b/>
          <w:bCs/>
        </w:rPr>
        <w:t xml:space="preserve"> achalasia and healthy controls in distal esophagus.</w:t>
      </w:r>
      <w:r w:rsidR="00D65880" w:rsidRPr="00F20FB4">
        <w:rPr>
          <w:rFonts w:ascii="Times New Roman" w:hAnsi="Times New Roman" w:cs="Times New Roman"/>
        </w:rPr>
        <w:t xml:space="preserve"> The top terms of biological processes in GO enrichment analysis are shown.</w:t>
      </w:r>
    </w:p>
    <w:p w14:paraId="156DB9F5" w14:textId="2D83A5B4" w:rsidR="00D65880" w:rsidRPr="00F20FB4" w:rsidRDefault="00D65880" w:rsidP="00F20FB4">
      <w:pPr>
        <w:jc w:val="both"/>
        <w:rPr>
          <w:rFonts w:ascii="Times New Roman" w:hAnsi="Times New Roman" w:cs="Times New Roman"/>
        </w:rPr>
      </w:pPr>
    </w:p>
    <w:p w14:paraId="4298114F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5A9BE3C2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EEF9734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07E6971E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8CF47B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006A979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7B499A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ACC8802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37E1A03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938F77A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38556D25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CD9B01C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57715EC9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57560BD8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DC8CBC6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475AAF7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55A53039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1F30FC2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65AB1797" w14:textId="797FA38C" w:rsidR="00D65880" w:rsidRPr="00F20FB4" w:rsidRDefault="008A0FF2" w:rsidP="00F20FB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0B23536" wp14:editId="7CC04851">
            <wp:extent cx="5943600" cy="3962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5880" w:rsidRPr="00B1100B">
        <w:rPr>
          <w:rFonts w:ascii="Times New Roman" w:hAnsi="Times New Roman" w:cs="Times New Roman"/>
          <w:b/>
          <w:bCs/>
        </w:rPr>
        <w:t>Supplementary Figure 5. Gene Set Enrichment Analysis (GSEA) for gene ontology (GO) between type I achalasia and healthy controls in proximal esophagus.</w:t>
      </w:r>
      <w:r w:rsidR="00D65880" w:rsidRPr="00F20FB4">
        <w:rPr>
          <w:rFonts w:ascii="Times New Roman" w:hAnsi="Times New Roman" w:cs="Times New Roman"/>
        </w:rPr>
        <w:t xml:space="preserve"> The top terms of biological processes in GO enrichment analysis are shown.</w:t>
      </w:r>
    </w:p>
    <w:p w14:paraId="4DC13FA1" w14:textId="09B2F323" w:rsidR="00F20FB4" w:rsidRPr="00F20FB4" w:rsidRDefault="00F20FB4" w:rsidP="00F20FB4">
      <w:pPr>
        <w:jc w:val="both"/>
        <w:rPr>
          <w:rFonts w:ascii="Times New Roman" w:hAnsi="Times New Roman" w:cs="Times New Roman"/>
        </w:rPr>
      </w:pPr>
    </w:p>
    <w:p w14:paraId="4D5FDF68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6380B4C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08A76F0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7AD935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E056948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6D078D13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70D35CD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6460A985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9C4ED24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15C43941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69E29F0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067710E9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7820214B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30A8CC88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697C9B2C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DA86966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453904A0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5C016762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E22B07A" w14:textId="77777777" w:rsidR="008A0FF2" w:rsidRDefault="008A0FF2" w:rsidP="00F20FB4">
      <w:pPr>
        <w:jc w:val="both"/>
        <w:rPr>
          <w:rFonts w:ascii="Times New Roman" w:hAnsi="Times New Roman" w:cs="Times New Roman"/>
          <w:b/>
          <w:bCs/>
        </w:rPr>
      </w:pPr>
    </w:p>
    <w:p w14:paraId="2061B603" w14:textId="373EDBBA" w:rsidR="00F20FB4" w:rsidRPr="00F20FB4" w:rsidRDefault="008A0FF2" w:rsidP="00F20FB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1803708" wp14:editId="33A30A1D">
            <wp:extent cx="5943600" cy="3962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20FB4" w:rsidRPr="00B1100B">
        <w:rPr>
          <w:rFonts w:ascii="Times New Roman" w:hAnsi="Times New Roman" w:cs="Times New Roman"/>
          <w:b/>
          <w:bCs/>
        </w:rPr>
        <w:t>Supplementary Figure 6. Gene Set Enrichment Analysis (GSEA) for gene ontology (GO) between type II achalasia and healthy controls in proximal esophagus.</w:t>
      </w:r>
      <w:r w:rsidR="00F20FB4" w:rsidRPr="00F20FB4">
        <w:rPr>
          <w:rFonts w:ascii="Times New Roman" w:hAnsi="Times New Roman" w:cs="Times New Roman"/>
        </w:rPr>
        <w:t xml:space="preserve"> The top terms of biological processes in GO enrichment analysis are shown.</w:t>
      </w:r>
    </w:p>
    <w:p w14:paraId="31262B8E" w14:textId="77777777" w:rsidR="00F20FB4" w:rsidRPr="00F20FB4" w:rsidRDefault="00F20FB4" w:rsidP="00D65880">
      <w:pPr>
        <w:rPr>
          <w:rFonts w:ascii="Times New Roman" w:hAnsi="Times New Roman" w:cs="Times New Roman"/>
        </w:rPr>
      </w:pPr>
    </w:p>
    <w:p w14:paraId="2E78A6FE" w14:textId="77777777" w:rsidR="00D65880" w:rsidRPr="00F20FB4" w:rsidRDefault="00D65880" w:rsidP="00D65880">
      <w:pPr>
        <w:rPr>
          <w:rFonts w:ascii="Times New Roman" w:hAnsi="Times New Roman" w:cs="Times New Roman"/>
        </w:rPr>
      </w:pPr>
    </w:p>
    <w:p w14:paraId="58899A30" w14:textId="77777777" w:rsidR="00D65880" w:rsidRPr="00F20FB4" w:rsidRDefault="00D65880">
      <w:pPr>
        <w:rPr>
          <w:rFonts w:ascii="Times New Roman" w:hAnsi="Times New Roman" w:cs="Times New Roman"/>
        </w:rPr>
      </w:pPr>
    </w:p>
    <w:bookmarkEnd w:id="0"/>
    <w:p w14:paraId="2F98ADBD" w14:textId="77777777" w:rsidR="00F20FB4" w:rsidRPr="00F20FB4" w:rsidRDefault="00F20FB4">
      <w:pPr>
        <w:rPr>
          <w:rFonts w:ascii="Times New Roman" w:hAnsi="Times New Roman" w:cs="Times New Roman"/>
        </w:rPr>
      </w:pPr>
    </w:p>
    <w:sectPr w:rsidR="00F20FB4" w:rsidRPr="00F20FB4" w:rsidSect="00AD2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D6E"/>
    <w:rsid w:val="0002066A"/>
    <w:rsid w:val="000515B0"/>
    <w:rsid w:val="00061D29"/>
    <w:rsid w:val="000624D3"/>
    <w:rsid w:val="00073CE3"/>
    <w:rsid w:val="00085E3D"/>
    <w:rsid w:val="00086929"/>
    <w:rsid w:val="00092734"/>
    <w:rsid w:val="00094DD6"/>
    <w:rsid w:val="000954D3"/>
    <w:rsid w:val="000976D6"/>
    <w:rsid w:val="000A5D6E"/>
    <w:rsid w:val="000B04E4"/>
    <w:rsid w:val="000B6263"/>
    <w:rsid w:val="000B6A05"/>
    <w:rsid w:val="000C2D4F"/>
    <w:rsid w:val="000C311A"/>
    <w:rsid w:val="000D0CBB"/>
    <w:rsid w:val="000D0F86"/>
    <w:rsid w:val="000D1DC4"/>
    <w:rsid w:val="000E245A"/>
    <w:rsid w:val="000F61DB"/>
    <w:rsid w:val="00102AF5"/>
    <w:rsid w:val="00102CA8"/>
    <w:rsid w:val="0012275D"/>
    <w:rsid w:val="00130B90"/>
    <w:rsid w:val="00136D16"/>
    <w:rsid w:val="00157614"/>
    <w:rsid w:val="00157BE7"/>
    <w:rsid w:val="00157C25"/>
    <w:rsid w:val="00181EB4"/>
    <w:rsid w:val="001A282F"/>
    <w:rsid w:val="001B48D7"/>
    <w:rsid w:val="001B76A5"/>
    <w:rsid w:val="001C6170"/>
    <w:rsid w:val="001C7D35"/>
    <w:rsid w:val="001E4076"/>
    <w:rsid w:val="001F1EAB"/>
    <w:rsid w:val="00204B78"/>
    <w:rsid w:val="00215E27"/>
    <w:rsid w:val="00233CB1"/>
    <w:rsid w:val="002351E9"/>
    <w:rsid w:val="00264477"/>
    <w:rsid w:val="002775F8"/>
    <w:rsid w:val="002836C2"/>
    <w:rsid w:val="002A20DE"/>
    <w:rsid w:val="002A438E"/>
    <w:rsid w:val="002B51CA"/>
    <w:rsid w:val="002C15A3"/>
    <w:rsid w:val="002D086A"/>
    <w:rsid w:val="002D0AF0"/>
    <w:rsid w:val="002F1CA8"/>
    <w:rsid w:val="002F77F5"/>
    <w:rsid w:val="00305557"/>
    <w:rsid w:val="003113B1"/>
    <w:rsid w:val="003137A3"/>
    <w:rsid w:val="00315BBD"/>
    <w:rsid w:val="00316132"/>
    <w:rsid w:val="003230D8"/>
    <w:rsid w:val="00341B55"/>
    <w:rsid w:val="00345459"/>
    <w:rsid w:val="0035428F"/>
    <w:rsid w:val="00356B28"/>
    <w:rsid w:val="00360863"/>
    <w:rsid w:val="00362211"/>
    <w:rsid w:val="00362C08"/>
    <w:rsid w:val="003735D1"/>
    <w:rsid w:val="00381359"/>
    <w:rsid w:val="00381EBB"/>
    <w:rsid w:val="00392532"/>
    <w:rsid w:val="003D1CC0"/>
    <w:rsid w:val="003E285A"/>
    <w:rsid w:val="003F18D0"/>
    <w:rsid w:val="003F629E"/>
    <w:rsid w:val="00420CCE"/>
    <w:rsid w:val="00426EDB"/>
    <w:rsid w:val="00445F00"/>
    <w:rsid w:val="00485AFC"/>
    <w:rsid w:val="00494617"/>
    <w:rsid w:val="00494A68"/>
    <w:rsid w:val="004A084B"/>
    <w:rsid w:val="004A660F"/>
    <w:rsid w:val="004C0742"/>
    <w:rsid w:val="004C5024"/>
    <w:rsid w:val="004C53CB"/>
    <w:rsid w:val="004C64E8"/>
    <w:rsid w:val="004F601C"/>
    <w:rsid w:val="004F7300"/>
    <w:rsid w:val="004F7CB2"/>
    <w:rsid w:val="00502E7F"/>
    <w:rsid w:val="005107C6"/>
    <w:rsid w:val="005111AE"/>
    <w:rsid w:val="005128D4"/>
    <w:rsid w:val="005327DB"/>
    <w:rsid w:val="00534318"/>
    <w:rsid w:val="00536EFF"/>
    <w:rsid w:val="00560C94"/>
    <w:rsid w:val="00591BB3"/>
    <w:rsid w:val="00594C7B"/>
    <w:rsid w:val="005A02DF"/>
    <w:rsid w:val="005A7CB4"/>
    <w:rsid w:val="005B587F"/>
    <w:rsid w:val="005B79B3"/>
    <w:rsid w:val="005D3E35"/>
    <w:rsid w:val="005D6E17"/>
    <w:rsid w:val="005D7715"/>
    <w:rsid w:val="005E0304"/>
    <w:rsid w:val="005E0568"/>
    <w:rsid w:val="005E54B9"/>
    <w:rsid w:val="0060138A"/>
    <w:rsid w:val="006117A4"/>
    <w:rsid w:val="0061381B"/>
    <w:rsid w:val="006263C1"/>
    <w:rsid w:val="006272E8"/>
    <w:rsid w:val="00647176"/>
    <w:rsid w:val="00647B4D"/>
    <w:rsid w:val="00655EC5"/>
    <w:rsid w:val="0066337E"/>
    <w:rsid w:val="00663DD0"/>
    <w:rsid w:val="00664A4B"/>
    <w:rsid w:val="006815BE"/>
    <w:rsid w:val="00691323"/>
    <w:rsid w:val="00691B0D"/>
    <w:rsid w:val="006E1AAA"/>
    <w:rsid w:val="006E59BD"/>
    <w:rsid w:val="007179A2"/>
    <w:rsid w:val="00747158"/>
    <w:rsid w:val="00753AC3"/>
    <w:rsid w:val="00790103"/>
    <w:rsid w:val="007A2343"/>
    <w:rsid w:val="007A26DA"/>
    <w:rsid w:val="007B5A5F"/>
    <w:rsid w:val="007B6229"/>
    <w:rsid w:val="007C7D77"/>
    <w:rsid w:val="007D1392"/>
    <w:rsid w:val="007D2945"/>
    <w:rsid w:val="007D3DB9"/>
    <w:rsid w:val="007E5547"/>
    <w:rsid w:val="007E6AA3"/>
    <w:rsid w:val="007F23D2"/>
    <w:rsid w:val="00804863"/>
    <w:rsid w:val="00830A45"/>
    <w:rsid w:val="008433EE"/>
    <w:rsid w:val="008452CD"/>
    <w:rsid w:val="00854BA8"/>
    <w:rsid w:val="00855FD9"/>
    <w:rsid w:val="00864250"/>
    <w:rsid w:val="00867454"/>
    <w:rsid w:val="008726B7"/>
    <w:rsid w:val="0087750C"/>
    <w:rsid w:val="00880096"/>
    <w:rsid w:val="008A0FA2"/>
    <w:rsid w:val="008A0FF2"/>
    <w:rsid w:val="008B5A0E"/>
    <w:rsid w:val="008C406E"/>
    <w:rsid w:val="008D50A5"/>
    <w:rsid w:val="008E4C31"/>
    <w:rsid w:val="008E7907"/>
    <w:rsid w:val="008F20D1"/>
    <w:rsid w:val="00902743"/>
    <w:rsid w:val="00902797"/>
    <w:rsid w:val="009031A5"/>
    <w:rsid w:val="00906B4A"/>
    <w:rsid w:val="009134DB"/>
    <w:rsid w:val="009258CB"/>
    <w:rsid w:val="009267D8"/>
    <w:rsid w:val="00944B8F"/>
    <w:rsid w:val="00947728"/>
    <w:rsid w:val="00947BD0"/>
    <w:rsid w:val="009557FB"/>
    <w:rsid w:val="00957A33"/>
    <w:rsid w:val="00975B33"/>
    <w:rsid w:val="00982527"/>
    <w:rsid w:val="009938C4"/>
    <w:rsid w:val="00993D50"/>
    <w:rsid w:val="009B2EF5"/>
    <w:rsid w:val="009C1567"/>
    <w:rsid w:val="009D1F69"/>
    <w:rsid w:val="009D2784"/>
    <w:rsid w:val="009D61C1"/>
    <w:rsid w:val="009E676E"/>
    <w:rsid w:val="009F3489"/>
    <w:rsid w:val="009F43B0"/>
    <w:rsid w:val="009F7BAE"/>
    <w:rsid w:val="00A00C12"/>
    <w:rsid w:val="00A10935"/>
    <w:rsid w:val="00A142A4"/>
    <w:rsid w:val="00A14832"/>
    <w:rsid w:val="00A249CF"/>
    <w:rsid w:val="00A544FE"/>
    <w:rsid w:val="00A54962"/>
    <w:rsid w:val="00A56BC2"/>
    <w:rsid w:val="00A720B6"/>
    <w:rsid w:val="00A80FBE"/>
    <w:rsid w:val="00A964AA"/>
    <w:rsid w:val="00AA0F3C"/>
    <w:rsid w:val="00AA6828"/>
    <w:rsid w:val="00AB1F99"/>
    <w:rsid w:val="00AD0648"/>
    <w:rsid w:val="00AD20A0"/>
    <w:rsid w:val="00AD27D3"/>
    <w:rsid w:val="00AE691C"/>
    <w:rsid w:val="00B01316"/>
    <w:rsid w:val="00B1100B"/>
    <w:rsid w:val="00B21D8F"/>
    <w:rsid w:val="00B37D71"/>
    <w:rsid w:val="00B43381"/>
    <w:rsid w:val="00B54A5B"/>
    <w:rsid w:val="00B70CA0"/>
    <w:rsid w:val="00B86909"/>
    <w:rsid w:val="00BD3CE1"/>
    <w:rsid w:val="00BE7483"/>
    <w:rsid w:val="00BF5E1A"/>
    <w:rsid w:val="00C1329C"/>
    <w:rsid w:val="00C15FDB"/>
    <w:rsid w:val="00C26E56"/>
    <w:rsid w:val="00C34363"/>
    <w:rsid w:val="00C35569"/>
    <w:rsid w:val="00C37794"/>
    <w:rsid w:val="00C440D5"/>
    <w:rsid w:val="00C54724"/>
    <w:rsid w:val="00C70038"/>
    <w:rsid w:val="00C70192"/>
    <w:rsid w:val="00C71375"/>
    <w:rsid w:val="00C713F4"/>
    <w:rsid w:val="00C7612E"/>
    <w:rsid w:val="00C83461"/>
    <w:rsid w:val="00C90E59"/>
    <w:rsid w:val="00C922CB"/>
    <w:rsid w:val="00C96853"/>
    <w:rsid w:val="00CC0AA5"/>
    <w:rsid w:val="00CE7DE0"/>
    <w:rsid w:val="00CF2E72"/>
    <w:rsid w:val="00CF664C"/>
    <w:rsid w:val="00D22EC4"/>
    <w:rsid w:val="00D31C67"/>
    <w:rsid w:val="00D3427F"/>
    <w:rsid w:val="00D45DB1"/>
    <w:rsid w:val="00D500F0"/>
    <w:rsid w:val="00D5146F"/>
    <w:rsid w:val="00D65880"/>
    <w:rsid w:val="00DA0A0B"/>
    <w:rsid w:val="00DA4C7A"/>
    <w:rsid w:val="00DC6DF4"/>
    <w:rsid w:val="00DC7E21"/>
    <w:rsid w:val="00DD06C0"/>
    <w:rsid w:val="00DD55A8"/>
    <w:rsid w:val="00DE1BF1"/>
    <w:rsid w:val="00DF6A12"/>
    <w:rsid w:val="00E02807"/>
    <w:rsid w:val="00E12395"/>
    <w:rsid w:val="00E13971"/>
    <w:rsid w:val="00E37102"/>
    <w:rsid w:val="00E60D7A"/>
    <w:rsid w:val="00E64FCB"/>
    <w:rsid w:val="00E651F6"/>
    <w:rsid w:val="00EA014B"/>
    <w:rsid w:val="00EB48B7"/>
    <w:rsid w:val="00ED0BBC"/>
    <w:rsid w:val="00ED1827"/>
    <w:rsid w:val="00EF04BB"/>
    <w:rsid w:val="00EF5816"/>
    <w:rsid w:val="00EF59B9"/>
    <w:rsid w:val="00F061B1"/>
    <w:rsid w:val="00F1332D"/>
    <w:rsid w:val="00F20FB4"/>
    <w:rsid w:val="00F3445F"/>
    <w:rsid w:val="00F428F5"/>
    <w:rsid w:val="00F42F9E"/>
    <w:rsid w:val="00F528AC"/>
    <w:rsid w:val="00F56452"/>
    <w:rsid w:val="00F75991"/>
    <w:rsid w:val="00F8158C"/>
    <w:rsid w:val="00F9067E"/>
    <w:rsid w:val="00F93C8F"/>
    <w:rsid w:val="00FA6DC9"/>
    <w:rsid w:val="00FB4D23"/>
    <w:rsid w:val="00FC1B25"/>
    <w:rsid w:val="00FC2EE9"/>
    <w:rsid w:val="00FC3EB6"/>
    <w:rsid w:val="00FD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6CB1D"/>
  <w15:chartTrackingRefBased/>
  <w15:docId w15:val="{5ADB375E-9B1E-9744-9FD6-631F6E0BB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 Tetreault</dc:creator>
  <cp:keywords/>
  <dc:description/>
  <cp:lastModifiedBy>Vanitha M.</cp:lastModifiedBy>
  <cp:revision>6</cp:revision>
  <dcterms:created xsi:type="dcterms:W3CDTF">2022-10-04T19:21:00Z</dcterms:created>
  <dcterms:modified xsi:type="dcterms:W3CDTF">2022-11-25T10:05:00Z</dcterms:modified>
</cp:coreProperties>
</file>